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3EF" w:rsidRDefault="009063EF" w:rsidP="00781A0D">
      <w:pPr>
        <w:rPr>
          <w:rFonts w:ascii="Times New Roman" w:hAnsi="Times New Roman" w:cs="Times New Roman"/>
          <w:b/>
          <w:sz w:val="36"/>
          <w:szCs w:val="36"/>
        </w:rPr>
      </w:pPr>
      <w:r w:rsidRPr="009063EF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9063EF" w:rsidRDefault="009063EF" w:rsidP="00781A0D">
      <w:pPr>
        <w:rPr>
          <w:rFonts w:ascii="Times New Roman" w:hAnsi="Times New Roman" w:cs="Times New Roman"/>
          <w:sz w:val="24"/>
          <w:szCs w:val="24"/>
        </w:rPr>
      </w:pPr>
    </w:p>
    <w:p w:rsidR="009063EF" w:rsidRDefault="009063EF" w:rsidP="00781A0D">
      <w:pPr>
        <w:rPr>
          <w:rFonts w:ascii="Times New Roman" w:hAnsi="Times New Roman" w:cs="Times New Roman"/>
          <w:b/>
          <w:sz w:val="24"/>
          <w:szCs w:val="24"/>
        </w:rPr>
      </w:pPr>
      <w:r w:rsidRPr="009063EF">
        <w:rPr>
          <w:rFonts w:ascii="Times New Roman" w:hAnsi="Times New Roman" w:cs="Times New Roman" w:hint="eastAsia"/>
          <w:b/>
          <w:sz w:val="24"/>
          <w:szCs w:val="24"/>
        </w:rPr>
        <w:t>S1 Table. The ICD-10 of the excluded infants</w:t>
      </w:r>
    </w:p>
    <w:p w:rsidR="00271A71" w:rsidRDefault="00271A71" w:rsidP="00781A0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9500" w:type="dxa"/>
        <w:tblLayout w:type="fixed"/>
        <w:tblLook w:val="04A0" w:firstRow="1" w:lastRow="0" w:firstColumn="1" w:lastColumn="0" w:noHBand="0" w:noVBand="1"/>
      </w:tblPr>
      <w:tblGrid>
        <w:gridCol w:w="5635"/>
        <w:gridCol w:w="994"/>
        <w:gridCol w:w="992"/>
        <w:gridCol w:w="18"/>
        <w:gridCol w:w="833"/>
        <w:gridCol w:w="1010"/>
        <w:gridCol w:w="18"/>
      </w:tblGrid>
      <w:tr w:rsidR="00BD57BE" w:rsidRPr="00FC2814" w:rsidTr="00FC2814">
        <w:trPr>
          <w:gridAfter w:val="1"/>
          <w:wAfter w:w="18" w:type="dxa"/>
          <w:trHeight w:val="360"/>
        </w:trPr>
        <w:tc>
          <w:tcPr>
            <w:tcW w:w="5635" w:type="dxa"/>
            <w:vMerge w:val="restart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ICD-10 codes</w:t>
            </w:r>
          </w:p>
        </w:tc>
        <w:tc>
          <w:tcPr>
            <w:tcW w:w="1986" w:type="dxa"/>
            <w:gridSpan w:val="2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>*Not examined (n=246)</w:t>
            </w:r>
          </w:p>
        </w:tc>
        <w:tc>
          <w:tcPr>
            <w:tcW w:w="1861" w:type="dxa"/>
            <w:gridSpan w:val="3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>#Exclusion criteria (n=234)</w:t>
            </w:r>
          </w:p>
        </w:tc>
      </w:tr>
      <w:tr w:rsidR="00BD57BE" w:rsidRPr="00FC2814" w:rsidTr="00FC2814">
        <w:trPr>
          <w:trHeight w:val="360"/>
        </w:trPr>
        <w:tc>
          <w:tcPr>
            <w:tcW w:w="5635" w:type="dxa"/>
            <w:vMerge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0" w:type="dxa"/>
            <w:gridSpan w:val="2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33" w:type="dxa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8" w:type="dxa"/>
            <w:gridSpan w:val="2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00-P04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etus and newborn affected by maternal factors and by complications of pregnancy, labour and delivery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.1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05-P08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orders related to length of gestation and fetal growth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3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53.7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.4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10-P15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rth trauma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BD57BE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BD57BE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20-P29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spiratory and cardiovascular disorders specific to the perinatal period</w:t>
            </w:r>
          </w:p>
        </w:tc>
        <w:tc>
          <w:tcPr>
            <w:tcW w:w="994" w:type="dxa"/>
            <w:noWrap/>
            <w:hideMark/>
          </w:tcPr>
          <w:p w:rsidR="00BD57BE" w:rsidRPr="00FC2814" w:rsidRDefault="00BD57BE" w:rsidP="00F83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0" w:type="dxa"/>
            <w:gridSpan w:val="2"/>
            <w:noWrap/>
            <w:hideMark/>
          </w:tcPr>
          <w:p w:rsidR="00BD57BE" w:rsidRPr="00FC2814" w:rsidRDefault="00BD57BE" w:rsidP="00F83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</w:tc>
        <w:tc>
          <w:tcPr>
            <w:tcW w:w="833" w:type="dxa"/>
            <w:noWrap/>
            <w:hideMark/>
          </w:tcPr>
          <w:p w:rsidR="00BD57BE" w:rsidRPr="00FC2814" w:rsidRDefault="00BD57BE" w:rsidP="00F83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28" w:type="dxa"/>
            <w:gridSpan w:val="2"/>
            <w:noWrap/>
            <w:hideMark/>
          </w:tcPr>
          <w:p w:rsidR="00BD57BE" w:rsidRPr="00FC2814" w:rsidRDefault="00BD57BE" w:rsidP="00F83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814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35-P39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fections specific to the perinatal period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3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9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50-P61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aemorrhagic and haematological disorders of fetus and newborn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.9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70-P74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ansitory endocrine and metabolic disorders specific to fetus and newborn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75-P78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gestive system disorders of fetus and newborn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3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80-P83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ditions involving the integument and temperature regulation of fetus and newborn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4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90-P96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 disorders originating in the perinatal period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00-Q07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the nervous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.8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10-Q18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eye, ear, face and neck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20-Q28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the circulatory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0.2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2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5.0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30-Q34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the respiratory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.6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35-Q37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eft lip and cleft palate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38-Q45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 congenital malformations of the digestive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4.1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50-Q56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genital organs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60-Q64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of the urinary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65-Q79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genital malformations and deformations of the musculoskeletal system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.0</w:t>
            </w:r>
          </w:p>
        </w:tc>
      </w:tr>
      <w:tr w:rsidR="00271A71" w:rsidRPr="00FC2814" w:rsidTr="00FC2814">
        <w:trPr>
          <w:trHeight w:val="345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80-Q89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ther congenital malformations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.6</w:t>
            </w:r>
          </w:p>
        </w:tc>
      </w:tr>
      <w:tr w:rsidR="00271A71" w:rsidRPr="00FC2814" w:rsidTr="00FC2814">
        <w:trPr>
          <w:trHeight w:val="360"/>
        </w:trPr>
        <w:tc>
          <w:tcPr>
            <w:tcW w:w="5635" w:type="dxa"/>
            <w:noWrap/>
            <w:hideMark/>
          </w:tcPr>
          <w:p w:rsidR="00271A71" w:rsidRPr="00FC2814" w:rsidRDefault="00271A71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90-Q99</w:t>
            </w:r>
            <w:r w:rsidRPr="00FC28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FC281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romosomal abnormalities, not elsewhere classified</w:t>
            </w:r>
          </w:p>
        </w:tc>
        <w:tc>
          <w:tcPr>
            <w:tcW w:w="994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010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833" w:type="dxa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1028" w:type="dxa"/>
            <w:gridSpan w:val="2"/>
            <w:noWrap/>
            <w:hideMark/>
          </w:tcPr>
          <w:p w:rsidR="00271A71" w:rsidRPr="00FC2814" w:rsidRDefault="00BD57BE" w:rsidP="00F838D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C2814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7.1</w:t>
            </w:r>
          </w:p>
        </w:tc>
      </w:tr>
    </w:tbl>
    <w:p w:rsidR="00BD57BE" w:rsidRDefault="00BD57BE" w:rsidP="00BD57BE">
      <w:pPr>
        <w:rPr>
          <w:rFonts w:ascii="Times New Roman" w:hAnsi="Times New Roman" w:cs="Times New Roman"/>
          <w:sz w:val="24"/>
          <w:szCs w:val="24"/>
        </w:rPr>
      </w:pPr>
    </w:p>
    <w:p w:rsidR="004E3FE4" w:rsidRPr="00B57E97" w:rsidRDefault="00BD57BE" w:rsidP="00B57E97">
      <w:pPr>
        <w:rPr>
          <w:rFonts w:ascii="Times New Roman" w:hAnsi="Times New Roman" w:cs="Times New Roman" w:hint="eastAsia"/>
          <w:sz w:val="24"/>
          <w:szCs w:val="24"/>
        </w:rPr>
      </w:pPr>
      <w:r w:rsidRPr="00BD57BE">
        <w:rPr>
          <w:rFonts w:ascii="Times New Roman" w:hAnsi="Times New Roman" w:cs="Times New Roman"/>
          <w:sz w:val="24"/>
          <w:szCs w:val="24"/>
        </w:rPr>
        <w:t>*We did not perform blood sampling in 246 infants on their admission; 210 of them were discharge to the mother’s room, and 9 and 27 were transferred to other hospital and dead soon after admission.  #We excluded 234 infants who had a diagnosis of congenital abnormalities (N=210), congenital abnormalities requiring surgical procedures during the neonatal period (N=76), and died or transferred (N=50).</w:t>
      </w:r>
      <w:bookmarkStart w:id="0" w:name="_GoBack"/>
      <w:bookmarkEnd w:id="0"/>
    </w:p>
    <w:sectPr w:rsidR="004E3FE4" w:rsidRPr="00B57E97" w:rsidSect="00B5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09C7" w:rsidRDefault="00B109C7" w:rsidP="00C07891">
      <w:r>
        <w:separator/>
      </w:r>
    </w:p>
  </w:endnote>
  <w:endnote w:type="continuationSeparator" w:id="0">
    <w:p w:rsidR="00B109C7" w:rsidRDefault="00B109C7" w:rsidP="00C0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0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09C7" w:rsidRDefault="00B109C7" w:rsidP="00C07891">
      <w:r>
        <w:separator/>
      </w:r>
    </w:p>
  </w:footnote>
  <w:footnote w:type="continuationSeparator" w:id="0">
    <w:p w:rsidR="00B109C7" w:rsidRDefault="00B109C7" w:rsidP="00C0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drawingGridHorizontalSpacing w:val="105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75BB4"/>
    <w:rsid w:val="000001D8"/>
    <w:rsid w:val="000002DB"/>
    <w:rsid w:val="00003403"/>
    <w:rsid w:val="00004462"/>
    <w:rsid w:val="00050605"/>
    <w:rsid w:val="00052325"/>
    <w:rsid w:val="00096529"/>
    <w:rsid w:val="000C4A3F"/>
    <w:rsid w:val="000D61C5"/>
    <w:rsid w:val="000F2DD2"/>
    <w:rsid w:val="000F398F"/>
    <w:rsid w:val="00102AB2"/>
    <w:rsid w:val="00105625"/>
    <w:rsid w:val="0012066F"/>
    <w:rsid w:val="00122980"/>
    <w:rsid w:val="00131D1B"/>
    <w:rsid w:val="00175296"/>
    <w:rsid w:val="00196001"/>
    <w:rsid w:val="001A0077"/>
    <w:rsid w:val="001A1333"/>
    <w:rsid w:val="001F2947"/>
    <w:rsid w:val="001F3E3E"/>
    <w:rsid w:val="00234247"/>
    <w:rsid w:val="00263D64"/>
    <w:rsid w:val="00271A71"/>
    <w:rsid w:val="002729D6"/>
    <w:rsid w:val="00275BB4"/>
    <w:rsid w:val="00295EE4"/>
    <w:rsid w:val="00296CE5"/>
    <w:rsid w:val="00296F68"/>
    <w:rsid w:val="002A5767"/>
    <w:rsid w:val="002C4B74"/>
    <w:rsid w:val="002D14FA"/>
    <w:rsid w:val="002E0862"/>
    <w:rsid w:val="002E305D"/>
    <w:rsid w:val="00302582"/>
    <w:rsid w:val="0037390A"/>
    <w:rsid w:val="00383E3D"/>
    <w:rsid w:val="003C7D8E"/>
    <w:rsid w:val="00403D8B"/>
    <w:rsid w:val="00406DE1"/>
    <w:rsid w:val="004472EA"/>
    <w:rsid w:val="0045739C"/>
    <w:rsid w:val="00471E07"/>
    <w:rsid w:val="00472F9A"/>
    <w:rsid w:val="00485056"/>
    <w:rsid w:val="004A52D8"/>
    <w:rsid w:val="004B5047"/>
    <w:rsid w:val="004B54E6"/>
    <w:rsid w:val="004C7B1A"/>
    <w:rsid w:val="004D293C"/>
    <w:rsid w:val="004D6711"/>
    <w:rsid w:val="004E3FE4"/>
    <w:rsid w:val="004F520A"/>
    <w:rsid w:val="00504F3C"/>
    <w:rsid w:val="00516C75"/>
    <w:rsid w:val="00517E96"/>
    <w:rsid w:val="00571305"/>
    <w:rsid w:val="005B0B20"/>
    <w:rsid w:val="005B5E88"/>
    <w:rsid w:val="005C287C"/>
    <w:rsid w:val="005E0EBA"/>
    <w:rsid w:val="005F4235"/>
    <w:rsid w:val="006025AF"/>
    <w:rsid w:val="0061777B"/>
    <w:rsid w:val="006455DD"/>
    <w:rsid w:val="0065562F"/>
    <w:rsid w:val="00664D70"/>
    <w:rsid w:val="00676D6D"/>
    <w:rsid w:val="006848A8"/>
    <w:rsid w:val="00687B0F"/>
    <w:rsid w:val="00687DF3"/>
    <w:rsid w:val="0069251E"/>
    <w:rsid w:val="006C6E84"/>
    <w:rsid w:val="006F2C22"/>
    <w:rsid w:val="006F475B"/>
    <w:rsid w:val="00750E99"/>
    <w:rsid w:val="00781A0D"/>
    <w:rsid w:val="007906FD"/>
    <w:rsid w:val="007B268C"/>
    <w:rsid w:val="007B7EEA"/>
    <w:rsid w:val="007C4E73"/>
    <w:rsid w:val="007F1464"/>
    <w:rsid w:val="00825F9E"/>
    <w:rsid w:val="008479AB"/>
    <w:rsid w:val="00847B85"/>
    <w:rsid w:val="008861AE"/>
    <w:rsid w:val="00891E1D"/>
    <w:rsid w:val="008B60DB"/>
    <w:rsid w:val="009063EF"/>
    <w:rsid w:val="00942840"/>
    <w:rsid w:val="0099673C"/>
    <w:rsid w:val="009A4F89"/>
    <w:rsid w:val="009D1AD8"/>
    <w:rsid w:val="00A3699E"/>
    <w:rsid w:val="00A66EAE"/>
    <w:rsid w:val="00A92992"/>
    <w:rsid w:val="00AA030D"/>
    <w:rsid w:val="00AA3B05"/>
    <w:rsid w:val="00AC7C46"/>
    <w:rsid w:val="00AE19D6"/>
    <w:rsid w:val="00B020FD"/>
    <w:rsid w:val="00B10504"/>
    <w:rsid w:val="00B109C7"/>
    <w:rsid w:val="00B25B72"/>
    <w:rsid w:val="00B3102D"/>
    <w:rsid w:val="00B57D6E"/>
    <w:rsid w:val="00B57E97"/>
    <w:rsid w:val="00BD2416"/>
    <w:rsid w:val="00BD57BE"/>
    <w:rsid w:val="00BE5683"/>
    <w:rsid w:val="00BF22C1"/>
    <w:rsid w:val="00C0541B"/>
    <w:rsid w:val="00C07891"/>
    <w:rsid w:val="00C3373F"/>
    <w:rsid w:val="00C35BDC"/>
    <w:rsid w:val="00C3716F"/>
    <w:rsid w:val="00C41751"/>
    <w:rsid w:val="00C51B87"/>
    <w:rsid w:val="00C569EA"/>
    <w:rsid w:val="00C70B25"/>
    <w:rsid w:val="00C87162"/>
    <w:rsid w:val="00CA7A15"/>
    <w:rsid w:val="00CC63BF"/>
    <w:rsid w:val="00CD63F7"/>
    <w:rsid w:val="00CD775D"/>
    <w:rsid w:val="00CE7FBD"/>
    <w:rsid w:val="00CF03EA"/>
    <w:rsid w:val="00CF3B8B"/>
    <w:rsid w:val="00D01B00"/>
    <w:rsid w:val="00D640C2"/>
    <w:rsid w:val="00D72519"/>
    <w:rsid w:val="00D91E7F"/>
    <w:rsid w:val="00D92731"/>
    <w:rsid w:val="00DB3A97"/>
    <w:rsid w:val="00DC4D67"/>
    <w:rsid w:val="00DD5D87"/>
    <w:rsid w:val="00DE104C"/>
    <w:rsid w:val="00DE233B"/>
    <w:rsid w:val="00DF7FFC"/>
    <w:rsid w:val="00E1414E"/>
    <w:rsid w:val="00E5752C"/>
    <w:rsid w:val="00E70142"/>
    <w:rsid w:val="00E741F6"/>
    <w:rsid w:val="00E769F6"/>
    <w:rsid w:val="00EB7902"/>
    <w:rsid w:val="00EC0C20"/>
    <w:rsid w:val="00EC650A"/>
    <w:rsid w:val="00EE448A"/>
    <w:rsid w:val="00F04D2C"/>
    <w:rsid w:val="00F12742"/>
    <w:rsid w:val="00F155EA"/>
    <w:rsid w:val="00F33BA5"/>
    <w:rsid w:val="00F52002"/>
    <w:rsid w:val="00F56A01"/>
    <w:rsid w:val="00F617DB"/>
    <w:rsid w:val="00F6202E"/>
    <w:rsid w:val="00F838D4"/>
    <w:rsid w:val="00FB7792"/>
    <w:rsid w:val="00FC2814"/>
    <w:rsid w:val="00FD4EB2"/>
    <w:rsid w:val="00FE04F6"/>
    <w:rsid w:val="00F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53728"/>
  <w15:docId w15:val="{DAE4AD2E-C33A-4916-85CB-19B36F123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BB4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8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7891"/>
    <w:rPr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C078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7891"/>
    <w:rPr>
      <w:kern w:val="2"/>
      <w:sz w:val="21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C569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569EA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styleId="a9">
    <w:name w:val="Table Grid"/>
    <w:basedOn w:val="a1"/>
    <w:uiPriority w:val="59"/>
    <w:unhideWhenUsed/>
    <w:rsid w:val="00271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DF7FF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86CF4-AD26-48E7-9036-816570F6D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527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U2011</dc:creator>
  <cp:lastModifiedBy>落合正行　九大病院NICU</cp:lastModifiedBy>
  <cp:revision>51</cp:revision>
  <cp:lastPrinted>2016-08-09T22:55:00Z</cp:lastPrinted>
  <dcterms:created xsi:type="dcterms:W3CDTF">2015-08-24T08:57:00Z</dcterms:created>
  <dcterms:modified xsi:type="dcterms:W3CDTF">2016-08-13T23:19:00Z</dcterms:modified>
</cp:coreProperties>
</file>